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480"/>
        <w:ind w:left="0" w:hanging="0"/>
        <w:rPr>
          <w:b/>
          <w:b/>
        </w:rPr>
      </w:pPr>
      <w:r>
        <w:rPr>
          <w:b/>
        </w:rPr>
        <w:t>Supplementary Tables:</w:t>
      </w:r>
    </w:p>
    <w:p>
      <w:pPr>
        <w:pStyle w:val="ListParagraph"/>
        <w:spacing w:lineRule="auto" w:line="480"/>
        <w:ind w:left="0" w:hanging="0"/>
        <w:rPr/>
      </w:pPr>
      <w:r>
        <w:rPr/>
        <w:t>Table 1: Key to Ebola sequence labels for concatenated sequence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6498"/>
      </w:tblGrid>
      <w:tr>
        <w:trPr/>
        <w:tc>
          <w:tcPr>
            <w:tcW w:w="30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abel</w:t>
            </w:r>
          </w:p>
        </w:tc>
        <w:tc>
          <w:tcPr>
            <w:tcW w:w="64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Bank Accession Numbers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abon 1996</w:t>
            </w:r>
          </w:p>
        </w:tc>
        <w:tc>
          <w:tcPr>
            <w:tcW w:w="6498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AY058895.1, AY058898.1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abon 2001</w:t>
            </w:r>
          </w:p>
        </w:tc>
        <w:tc>
          <w:tcPr>
            <w:tcW w:w="6498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AY526105.1, DQ205416.1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udan 1976</w:t>
            </w:r>
          </w:p>
        </w:tc>
        <w:tc>
          <w:tcPr>
            <w:tcW w:w="6498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AF173836.1, U28134.1</w:t>
            </w:r>
          </w:p>
        </w:tc>
      </w:tr>
      <w:tr>
        <w:trPr/>
        <w:tc>
          <w:tcPr>
            <w:tcW w:w="307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udan 1979</w:t>
            </w:r>
          </w:p>
        </w:tc>
        <w:tc>
          <w:tcPr>
            <w:tcW w:w="649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23069.1, U23458.1</w:t>
            </w:r>
          </w:p>
        </w:tc>
      </w:tr>
    </w:tbl>
    <w:p>
      <w:pPr>
        <w:pStyle w:val="ListParagraph"/>
        <w:spacing w:lineRule="auto" w:line="480"/>
        <w:ind w:left="0" w:hanging="0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ListParagraph"/>
        <w:spacing w:lineRule="auto" w:line="480"/>
        <w:ind w:left="0" w:hanging="0"/>
        <w:rPr/>
      </w:pPr>
      <w:r>
        <w:rPr/>
        <w:t>Table 2: Key to Marburg sequence labels for concatenated sequence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6408"/>
      </w:tblGrid>
      <w:tr>
        <w:trPr/>
        <w:tc>
          <w:tcPr>
            <w:tcW w:w="31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abel</w:t>
            </w:r>
          </w:p>
        </w:tc>
        <w:tc>
          <w:tcPr>
            <w:tcW w:w="64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Bank Accession Numbers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BAT – Gabon - 2296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EU068110.1, EU068113.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BAT – Gabon – 1448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EU068108.1, EU068111.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BAT – Gabon – 1631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EU068109.1, EU068112.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RC – 01DRC99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DQ466174.1, DQ466112.1, DQ466186.1, DQ466144.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RC – 02DRC99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DQ466184.1, DQ466116.1, DQ466189.1, DQ466145.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RC – 03DRC99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DQ466175.1, DQ466110.1, DQ466187.1, DQ466147.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RC – 04DRC99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DQ466185.1,  DQ466111.1, DQ466190.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RC – 05DRC99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DQ466180.1, DQ466108.1, DQ466191.1, DQ466148.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RC – 05DRC99-2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DQ466179.1, DQ466109.1, DQ466149.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RC – 06DRC99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DQ466178.1, DQ466114.1, DQ466188.1, DQ466150.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RC – 06DRC99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DQ466177.1, DQ466115.1, DQ466151.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RC – 07DRC99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DQ466176.1, DQ466113.1, DQ466192.1, DQ466152.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RC – 08DRC99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DQ466183.1, DQ466118.1, DQ466195.1, DQ466153.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RC – 10DRC99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DQ466182.1, DQ466119.1, DQ466194.1, DQ466154.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RC – 11DRC99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 xml:space="preserve">DQ466181.1, DQ466117.1, DQ466193.1, DQ466155.1, 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RC – 12DRC00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DQ466120.1, DQ466156.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RC – 13DRC00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DQ466122.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RC – 14DRC00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DQ466125.1, DQ466160.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RC – 15DRC00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DQ466121.1, DQ466157.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RC – 16DRC00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DQ466123.1, DQ466158.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RC – 17DRC00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DQ466124.1, DQ466159.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RC – 18DRC00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DQ466126.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RC – 19DRC00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DQ466127.1, DQ466169.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RC – 20DRC00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DQ466128.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RC – 21DRC00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DQ466129.1, DQ466170.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RC – 22DRC00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DQ466130.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RC – 23DRC00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DQ466132.1, DQ466162.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RC – 24DRC00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DQ466131.1, DQ466161.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RC – 25DRC00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DQ466143.1, DQ466171.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RC – 26DRC00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DQ466133.1, DQ466163.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RC – 27DRC00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DQ466172.1, DQ466134.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RC – 28DRC00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DQ466135.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RC – 29DRC00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DQ466136.1, DQ466164.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RC – 30DRC00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DQ466137.1, DQ466173.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RC – 30DRC00-2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DQ466140.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RC – 31DRC00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DQ466138.1, DQ466165.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RC – 32DRC00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DQ466139.1, DQ466166.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RC – 33DRC00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DQ466141.1, DQ466167.1</w:t>
            </w:r>
          </w:p>
        </w:tc>
      </w:tr>
      <w:tr>
        <w:trPr/>
        <w:tc>
          <w:tcPr>
            <w:tcW w:w="31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RC – 34DRC00</w:t>
            </w:r>
          </w:p>
        </w:tc>
        <w:tc>
          <w:tcPr>
            <w:tcW w:w="640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DQ466142.1, DQ466168.1</w:t>
            </w:r>
          </w:p>
        </w:tc>
      </w:tr>
    </w:tbl>
    <w:p>
      <w:pPr>
        <w:pStyle w:val="Normal"/>
        <w:ind w:left="0" w:hanging="0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6858000</wp:posOffset>
              </wp:positionH>
              <wp:positionV relativeFrom="page">
                <wp:posOffset>371475</wp:posOffset>
              </wp:positionV>
              <wp:extent cx="911225" cy="172085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11225" cy="1720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auto" w:line="24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92075" tIns="635" rIns="9207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1.75pt;height:13.55pt;mso-wrap-distance-left:9.05pt;mso-wrap-distance-right:9.05pt;mso-wrap-distance-top:0pt;mso-wrap-distance-bottom:0pt;margin-top:29.25pt;mso-position-vertical-relative:page;margin-left:540pt;mso-position-horizontal-relative:page">
              <v:fill opacity="0f"/>
              <v:textbox inset="0.100694444444444in,0.000694444444444445in,0.100694444444444in,0.000694444444444445in">
                <w:txbxContent>
                  <w:p>
                    <w:pPr>
                      <w:pStyle w:val="Normal"/>
                      <w:spacing w:lineRule="auto" w:line="24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914400</wp:posOffset>
              </wp:positionH>
              <wp:positionV relativeFrom="page">
                <wp:posOffset>371475</wp:posOffset>
              </wp:positionV>
              <wp:extent cx="5943600" cy="17208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43600" cy="1720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auto" w:line="240"/>
                            <w:jc w:val="right"/>
                            <w:rPr/>
                          </w:pPr>
                          <w:r>
                            <w:rPr/>
                            <w:t>Peterson and Holder</w:t>
                          </w:r>
                        </w:p>
                      </w:txbxContent>
                    </wps:txbx>
                    <wps:bodyPr anchor="t" lIns="92075" tIns="635" rIns="9207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68pt;height:13.55pt;mso-wrap-distance-left:9.05pt;mso-wrap-distance-right:9.05pt;mso-wrap-distance-top:0pt;mso-wrap-distance-bottom:0pt;margin-top:29.25pt;mso-position-vertical-relative:page;margin-left:72pt;mso-position-horizontal-relative:page">
              <v:fill opacity="0f"/>
              <v:textbox inset="0.100694444444444in,0.000694444444444445in,0.100694444444444in,0.000694444444444445in">
                <w:txbxContent>
                  <w:p>
                    <w:pPr>
                      <w:pStyle w:val="Normal"/>
                      <w:spacing w:lineRule="auto" w:line="240"/>
                      <w:jc w:val="right"/>
                      <w:rPr/>
                    </w:pPr>
                    <w:r>
                      <w:rPr/>
                      <w:t>Peterson and Holder</w:t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60"/>
      <w:ind w:left="720" w:hanging="72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4T22:46:00Z</dcterms:created>
  <dc:creator>Townsend Peterson</dc:creator>
  <dc:description/>
  <cp:keywords/>
  <dc:language>en-US</dc:language>
  <cp:lastModifiedBy>Townsend Peterson</cp:lastModifiedBy>
  <dcterms:modified xsi:type="dcterms:W3CDTF">2011-07-14T22:46:00Z</dcterms:modified>
  <cp:revision>2</cp:revision>
  <dc:subject/>
  <dc:title/>
</cp:coreProperties>
</file>